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07990" w14:textId="1F2E0189" w:rsidR="00081513" w:rsidRDefault="00081513" w:rsidP="00081513">
      <w:pPr>
        <w:pStyle w:val="NoSpacing"/>
      </w:pPr>
      <w:r>
        <w:t>Table S</w:t>
      </w:r>
      <w:fldSimple w:instr=" SEQ Table_B. \* ARABIC ">
        <w:r>
          <w:rPr>
            <w:noProof/>
          </w:rPr>
          <w:t>3</w:t>
        </w:r>
      </w:fldSimple>
      <w:r>
        <w:t xml:space="preserve"> </w:t>
      </w:r>
      <w:r w:rsidRPr="00935AC9">
        <w:t>Transcriptional regulons</w:t>
      </w:r>
      <w:r>
        <w:t xml:space="preserve"> </w:t>
      </w:r>
      <w:r w:rsidRPr="00935AC9">
        <w:t>that are differentially regulated (</w:t>
      </w:r>
      <w:r w:rsidR="003677CC">
        <w:t>adj-p</w:t>
      </w:r>
      <w:r w:rsidRPr="00935AC9">
        <w:t xml:space="preserve">≤0) </w:t>
      </w:r>
      <w:r>
        <w:t xml:space="preserve">in Caco-2 cells when they were </w:t>
      </w:r>
      <w:r w:rsidRPr="00935AC9">
        <w:t xml:space="preserve">exposed to </w:t>
      </w:r>
      <w:r w:rsidRPr="00935AC9">
        <w:rPr>
          <w:i/>
        </w:rPr>
        <w:t>B. infantis</w:t>
      </w:r>
      <w:r w:rsidRPr="00935AC9">
        <w:t xml:space="preserve"> </w:t>
      </w:r>
      <w:r>
        <w:t xml:space="preserve">and </w:t>
      </w:r>
      <w:proofErr w:type="spellStart"/>
      <w:proofErr w:type="gramStart"/>
      <w:r>
        <w:rPr>
          <w:i/>
        </w:rPr>
        <w:t>S.</w:t>
      </w:r>
      <w:r>
        <w:t>Typhimurium</w:t>
      </w:r>
      <w:proofErr w:type="spellEnd"/>
      <w:proofErr w:type="gramEnd"/>
      <w:r>
        <w:t xml:space="preserve"> as compared to when they were exposed to only </w:t>
      </w:r>
      <w:r w:rsidRPr="00935AC9">
        <w:rPr>
          <w:i/>
        </w:rPr>
        <w:t>B. infantis</w:t>
      </w:r>
      <w:r>
        <w:t>.</w:t>
      </w:r>
      <w:r w:rsidRPr="00935AC9">
        <w:t xml:space="preserve"> NES= Normalized enrichment score. A positive score indicates that the gene set </w:t>
      </w:r>
      <w:r>
        <w:t xml:space="preserve">was </w:t>
      </w:r>
      <w:r w:rsidRPr="00935AC9">
        <w:t xml:space="preserve">induced in Caco-2 cells when exposed to </w:t>
      </w:r>
      <w:r w:rsidRPr="00935AC9">
        <w:rPr>
          <w:i/>
        </w:rPr>
        <w:t>B. infantis</w:t>
      </w:r>
      <w:r w:rsidRPr="00935AC9">
        <w:t xml:space="preserve"> and</w:t>
      </w:r>
      <w:r w:rsidRPr="00935AC9">
        <w:rPr>
          <w:i/>
        </w:rPr>
        <w:t xml:space="preserve"> S</w:t>
      </w:r>
      <w:r w:rsidR="003677CC">
        <w:rPr>
          <w:i/>
        </w:rPr>
        <w:t>.</w:t>
      </w:r>
      <w:r w:rsidRPr="00935AC9">
        <w:rPr>
          <w:i/>
        </w:rPr>
        <w:t xml:space="preserve"> </w:t>
      </w:r>
      <w:r w:rsidRPr="00935AC9">
        <w:t xml:space="preserve">Typhimurium, while a negative score indicated that the gene set </w:t>
      </w:r>
      <w:r>
        <w:t>was</w:t>
      </w:r>
      <w:r w:rsidRPr="00935AC9">
        <w:t xml:space="preserve"> repressed</w:t>
      </w:r>
      <w:r>
        <w:t>.</w:t>
      </w:r>
    </w:p>
    <w:tbl>
      <w:tblPr>
        <w:tblStyle w:val="Style1"/>
        <w:tblW w:w="13069" w:type="dxa"/>
        <w:tblLayout w:type="fixed"/>
        <w:tblLook w:val="04A0" w:firstRow="1" w:lastRow="0" w:firstColumn="1" w:lastColumn="0" w:noHBand="0" w:noVBand="1"/>
      </w:tblPr>
      <w:tblGrid>
        <w:gridCol w:w="1459"/>
        <w:gridCol w:w="1350"/>
        <w:gridCol w:w="2790"/>
        <w:gridCol w:w="3851"/>
        <w:gridCol w:w="1080"/>
        <w:gridCol w:w="1080"/>
        <w:gridCol w:w="720"/>
        <w:gridCol w:w="739"/>
      </w:tblGrid>
      <w:tr w:rsidR="00081513" w:rsidRPr="00D17393" w14:paraId="4C57570D" w14:textId="77777777" w:rsidTr="003677CC">
        <w:trPr>
          <w:trHeight w:val="780"/>
        </w:trPr>
        <w:tc>
          <w:tcPr>
            <w:tcW w:w="14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9B43644" w14:textId="77777777" w:rsidR="00081513" w:rsidRPr="00D17393" w:rsidRDefault="00081513" w:rsidP="00E8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192CE4E" w14:textId="77777777" w:rsidR="00081513" w:rsidRPr="00D17393" w:rsidRDefault="00081513" w:rsidP="00E8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</w:t>
            </w:r>
            <w:r w:rsidRPr="00D1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Motif</w:t>
            </w:r>
          </w:p>
        </w:tc>
        <w:tc>
          <w:tcPr>
            <w:tcW w:w="27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8016CFD" w14:textId="77777777" w:rsidR="00081513" w:rsidRPr="00D17393" w:rsidRDefault="00081513" w:rsidP="00E8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3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9BEF9E8" w14:textId="77777777" w:rsidR="00081513" w:rsidRPr="00D17393" w:rsidRDefault="00081513" w:rsidP="00E8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rks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E860483" w14:textId="77777777" w:rsidR="00081513" w:rsidRPr="00D17393" w:rsidRDefault="00081513" w:rsidP="00E8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ze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667D728" w14:textId="77777777" w:rsidR="00081513" w:rsidRPr="00D17393" w:rsidRDefault="00081513" w:rsidP="00E8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Regulated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8B5CA89" w14:textId="77777777" w:rsidR="00081513" w:rsidRPr="00D17393" w:rsidRDefault="00081513" w:rsidP="00E8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7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127BBAA" w14:textId="79BA1607" w:rsidR="00081513" w:rsidRPr="00D17393" w:rsidRDefault="003677CC" w:rsidP="00E80D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-p Val</w:t>
            </w:r>
          </w:p>
        </w:tc>
      </w:tr>
      <w:tr w:rsidR="00081513" w:rsidRPr="00A27FA8" w14:paraId="18A96BF8" w14:textId="77777777" w:rsidTr="003677CC">
        <w:trPr>
          <w:trHeight w:val="780"/>
        </w:trPr>
        <w:tc>
          <w:tcPr>
            <w:tcW w:w="1459" w:type="dxa"/>
            <w:tcBorders>
              <w:top w:val="single" w:sz="4" w:space="0" w:color="000000" w:themeColor="text1"/>
            </w:tcBorders>
            <w:vAlign w:val="center"/>
            <w:hideMark/>
          </w:tcPr>
          <w:p w14:paraId="4DB375F3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$CREB_Q2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vAlign w:val="center"/>
            <w:hideMark/>
          </w:tcPr>
          <w:p w14:paraId="78C0B827" w14:textId="77777777" w:rsidR="00081513" w:rsidRPr="00A27FA8" w:rsidRDefault="00081513" w:rsidP="00E80D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TGACGTAANN</w:t>
            </w:r>
          </w:p>
        </w:tc>
        <w:tc>
          <w:tcPr>
            <w:tcW w:w="2790" w:type="dxa"/>
            <w:tcBorders>
              <w:top w:val="single" w:sz="4" w:space="0" w:color="000000" w:themeColor="text1"/>
            </w:tcBorders>
            <w:vAlign w:val="center"/>
            <w:hideMark/>
          </w:tcPr>
          <w:p w14:paraId="146597F2" w14:textId="77777777" w:rsidR="00081513" w:rsidRPr="00A27FA8" w:rsidRDefault="00081513" w:rsidP="00E80D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1: cAMP responsive element binding protein 1</w:t>
            </w:r>
          </w:p>
        </w:tc>
        <w:tc>
          <w:tcPr>
            <w:tcW w:w="3851" w:type="dxa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1882E86C" w14:textId="77777777" w:rsidR="00081513" w:rsidRPr="00A27FA8" w:rsidRDefault="00081513" w:rsidP="00E80D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 by a variety of stimuli leading to phosphorylation of CREB1 mediated by PKA principally through GPCR signaling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vAlign w:val="center"/>
            <w:hideMark/>
          </w:tcPr>
          <w:p w14:paraId="711B31FA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vAlign w:val="center"/>
            <w:hideMark/>
          </w:tcPr>
          <w:p w14:paraId="3B592D3F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vAlign w:val="center"/>
            <w:hideMark/>
          </w:tcPr>
          <w:p w14:paraId="6729933D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739" w:type="dxa"/>
            <w:tcBorders>
              <w:top w:val="single" w:sz="4" w:space="0" w:color="000000" w:themeColor="text1"/>
            </w:tcBorders>
            <w:vAlign w:val="center"/>
            <w:hideMark/>
          </w:tcPr>
          <w:p w14:paraId="410284B2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1513" w:rsidRPr="00A27FA8" w14:paraId="0A55C970" w14:textId="77777777" w:rsidTr="003677CC">
        <w:trPr>
          <w:trHeight w:val="780"/>
        </w:trPr>
        <w:tc>
          <w:tcPr>
            <w:tcW w:w="1459" w:type="dxa"/>
            <w:vAlign w:val="center"/>
            <w:hideMark/>
          </w:tcPr>
          <w:p w14:paraId="369FD1A0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$CREB_Q4_01</w:t>
            </w:r>
          </w:p>
        </w:tc>
        <w:tc>
          <w:tcPr>
            <w:tcW w:w="1350" w:type="dxa"/>
            <w:vAlign w:val="center"/>
            <w:hideMark/>
          </w:tcPr>
          <w:p w14:paraId="2C39BA5F" w14:textId="77777777" w:rsidR="00081513" w:rsidRPr="00A27FA8" w:rsidRDefault="00081513" w:rsidP="00E80D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NTGACGTMA</w:t>
            </w:r>
          </w:p>
        </w:tc>
        <w:tc>
          <w:tcPr>
            <w:tcW w:w="2790" w:type="dxa"/>
            <w:vAlign w:val="center"/>
            <w:hideMark/>
          </w:tcPr>
          <w:p w14:paraId="3DAFA0C9" w14:textId="77777777" w:rsidR="00081513" w:rsidRPr="00A27FA8" w:rsidRDefault="00081513" w:rsidP="00E80D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1: cAMP responsive element binding protein 1</w:t>
            </w:r>
          </w:p>
        </w:tc>
        <w:tc>
          <w:tcPr>
            <w:tcW w:w="3851" w:type="dxa"/>
            <w:vMerge/>
            <w:vAlign w:val="center"/>
            <w:hideMark/>
          </w:tcPr>
          <w:p w14:paraId="15B8036F" w14:textId="77777777" w:rsidR="00081513" w:rsidRPr="00A27FA8" w:rsidRDefault="00081513" w:rsidP="00E80D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4F686695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80" w:type="dxa"/>
            <w:vAlign w:val="center"/>
            <w:hideMark/>
          </w:tcPr>
          <w:p w14:paraId="733430E0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center"/>
            <w:hideMark/>
          </w:tcPr>
          <w:p w14:paraId="3443FDE8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739" w:type="dxa"/>
            <w:vAlign w:val="center"/>
            <w:hideMark/>
          </w:tcPr>
          <w:p w14:paraId="2F7082C7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1513" w:rsidRPr="00A27FA8" w14:paraId="23D5D925" w14:textId="77777777" w:rsidTr="003677CC">
        <w:trPr>
          <w:trHeight w:val="780"/>
        </w:trPr>
        <w:tc>
          <w:tcPr>
            <w:tcW w:w="1459" w:type="dxa"/>
            <w:vAlign w:val="center"/>
            <w:hideMark/>
          </w:tcPr>
          <w:p w14:paraId="181D898F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$CREB_Q4</w:t>
            </w:r>
          </w:p>
        </w:tc>
        <w:tc>
          <w:tcPr>
            <w:tcW w:w="1350" w:type="dxa"/>
            <w:vAlign w:val="center"/>
            <w:hideMark/>
          </w:tcPr>
          <w:p w14:paraId="4032EB72" w14:textId="77777777" w:rsidR="00081513" w:rsidRPr="00A27FA8" w:rsidRDefault="00081513" w:rsidP="00E80D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TGACGTMANN</w:t>
            </w:r>
          </w:p>
        </w:tc>
        <w:tc>
          <w:tcPr>
            <w:tcW w:w="2790" w:type="dxa"/>
            <w:vAlign w:val="center"/>
            <w:hideMark/>
          </w:tcPr>
          <w:p w14:paraId="7C7F4C9A" w14:textId="77777777" w:rsidR="00081513" w:rsidRPr="00A27FA8" w:rsidRDefault="00081513" w:rsidP="00E80D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1: cAMP responsive element binding protein 1</w:t>
            </w:r>
          </w:p>
        </w:tc>
        <w:tc>
          <w:tcPr>
            <w:tcW w:w="3851" w:type="dxa"/>
            <w:vMerge/>
            <w:vAlign w:val="center"/>
            <w:hideMark/>
          </w:tcPr>
          <w:p w14:paraId="3AAAA822" w14:textId="77777777" w:rsidR="00081513" w:rsidRPr="00A27FA8" w:rsidRDefault="00081513" w:rsidP="00E80D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  <w:hideMark/>
          </w:tcPr>
          <w:p w14:paraId="4000E151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vAlign w:val="center"/>
            <w:hideMark/>
          </w:tcPr>
          <w:p w14:paraId="7CD0A668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vAlign w:val="center"/>
            <w:hideMark/>
          </w:tcPr>
          <w:p w14:paraId="6B8CD6A5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739" w:type="dxa"/>
            <w:vAlign w:val="center"/>
            <w:hideMark/>
          </w:tcPr>
          <w:p w14:paraId="15136351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81513" w:rsidRPr="00A27FA8" w14:paraId="57BBD5C7" w14:textId="77777777" w:rsidTr="003677CC">
        <w:trPr>
          <w:trHeight w:val="780"/>
        </w:trPr>
        <w:tc>
          <w:tcPr>
            <w:tcW w:w="1459" w:type="dxa"/>
            <w:vAlign w:val="center"/>
            <w:hideMark/>
          </w:tcPr>
          <w:p w14:paraId="5DF81530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$CREBP1_Q2</w:t>
            </w:r>
          </w:p>
        </w:tc>
        <w:tc>
          <w:tcPr>
            <w:tcW w:w="1350" w:type="dxa"/>
            <w:vAlign w:val="center"/>
            <w:hideMark/>
          </w:tcPr>
          <w:p w14:paraId="1151CDD9" w14:textId="77777777" w:rsidR="00081513" w:rsidRPr="00A27FA8" w:rsidRDefault="00081513" w:rsidP="00E80D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GTGACGTMACN</w:t>
            </w:r>
          </w:p>
        </w:tc>
        <w:tc>
          <w:tcPr>
            <w:tcW w:w="2790" w:type="dxa"/>
            <w:vAlign w:val="center"/>
            <w:hideMark/>
          </w:tcPr>
          <w:p w14:paraId="0A52B788" w14:textId="77777777" w:rsidR="00081513" w:rsidRPr="00A27FA8" w:rsidRDefault="00081513" w:rsidP="00E80D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2: activating transcription factor 2</w:t>
            </w:r>
          </w:p>
        </w:tc>
        <w:tc>
          <w:tcPr>
            <w:tcW w:w="3851" w:type="dxa"/>
            <w:vAlign w:val="center"/>
            <w:hideMark/>
          </w:tcPr>
          <w:p w14:paraId="22578AA4" w14:textId="77777777" w:rsidR="00081513" w:rsidRPr="00A27FA8" w:rsidRDefault="00081513" w:rsidP="00E80D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protein binds to the cAMP-responsive element (CRE</w:t>
            </w:r>
            <w:proofErr w:type="gramStart"/>
            <w:r w:rsidRPr="00A2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The</w:t>
            </w:r>
            <w:proofErr w:type="gramEnd"/>
            <w:r w:rsidRPr="00A2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forms a homodimer or heterodimer with c-Jun and stimulates CRE-dependent transcrip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vAlign w:val="center"/>
            <w:hideMark/>
          </w:tcPr>
          <w:p w14:paraId="136E6BD4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vAlign w:val="center"/>
            <w:hideMark/>
          </w:tcPr>
          <w:p w14:paraId="0E2B6AFA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vAlign w:val="center"/>
            <w:hideMark/>
          </w:tcPr>
          <w:p w14:paraId="32B3ACD2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739" w:type="dxa"/>
            <w:vAlign w:val="center"/>
            <w:hideMark/>
          </w:tcPr>
          <w:p w14:paraId="31F9D061" w14:textId="77777777" w:rsidR="00081513" w:rsidRPr="00A27FA8" w:rsidRDefault="00081513" w:rsidP="00E80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6CE646D" w14:textId="77777777" w:rsidR="003B204B" w:rsidRDefault="003B204B"/>
    <w:sectPr w:rsidR="003B204B" w:rsidSect="000815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513"/>
    <w:rsid w:val="00005934"/>
    <w:rsid w:val="00010ACC"/>
    <w:rsid w:val="000152CE"/>
    <w:rsid w:val="0001688E"/>
    <w:rsid w:val="000355D1"/>
    <w:rsid w:val="00071636"/>
    <w:rsid w:val="000748B7"/>
    <w:rsid w:val="00081513"/>
    <w:rsid w:val="000D5289"/>
    <w:rsid w:val="001124D2"/>
    <w:rsid w:val="001336B6"/>
    <w:rsid w:val="00150ACF"/>
    <w:rsid w:val="00174C7E"/>
    <w:rsid w:val="001757BB"/>
    <w:rsid w:val="001C088F"/>
    <w:rsid w:val="001C1D41"/>
    <w:rsid w:val="00227E83"/>
    <w:rsid w:val="00255317"/>
    <w:rsid w:val="00293BC2"/>
    <w:rsid w:val="002C71A7"/>
    <w:rsid w:val="002D0350"/>
    <w:rsid w:val="002D479D"/>
    <w:rsid w:val="002E1340"/>
    <w:rsid w:val="002E351F"/>
    <w:rsid w:val="0031091E"/>
    <w:rsid w:val="0032164A"/>
    <w:rsid w:val="00324CBE"/>
    <w:rsid w:val="00326FDF"/>
    <w:rsid w:val="003677CC"/>
    <w:rsid w:val="00375BA9"/>
    <w:rsid w:val="003804E5"/>
    <w:rsid w:val="003B0ABB"/>
    <w:rsid w:val="003B204B"/>
    <w:rsid w:val="003C4DF9"/>
    <w:rsid w:val="003C7CA3"/>
    <w:rsid w:val="003D14A7"/>
    <w:rsid w:val="003D3B5F"/>
    <w:rsid w:val="003F4FD5"/>
    <w:rsid w:val="00402D12"/>
    <w:rsid w:val="00412D69"/>
    <w:rsid w:val="004134F9"/>
    <w:rsid w:val="004550D6"/>
    <w:rsid w:val="00477EF8"/>
    <w:rsid w:val="00492497"/>
    <w:rsid w:val="00496B97"/>
    <w:rsid w:val="004B0549"/>
    <w:rsid w:val="004C0E47"/>
    <w:rsid w:val="004C2D2A"/>
    <w:rsid w:val="004D1294"/>
    <w:rsid w:val="004F2043"/>
    <w:rsid w:val="005146E3"/>
    <w:rsid w:val="0051799B"/>
    <w:rsid w:val="00526926"/>
    <w:rsid w:val="00530101"/>
    <w:rsid w:val="00532044"/>
    <w:rsid w:val="00536F9F"/>
    <w:rsid w:val="00557A8E"/>
    <w:rsid w:val="00574CF8"/>
    <w:rsid w:val="00584C73"/>
    <w:rsid w:val="00587717"/>
    <w:rsid w:val="00591BF6"/>
    <w:rsid w:val="005B7120"/>
    <w:rsid w:val="005E466B"/>
    <w:rsid w:val="00603707"/>
    <w:rsid w:val="00606F7A"/>
    <w:rsid w:val="00627F96"/>
    <w:rsid w:val="00642C9D"/>
    <w:rsid w:val="006542E5"/>
    <w:rsid w:val="00654C13"/>
    <w:rsid w:val="006604FF"/>
    <w:rsid w:val="0066297B"/>
    <w:rsid w:val="00681EEF"/>
    <w:rsid w:val="00694758"/>
    <w:rsid w:val="006A3D35"/>
    <w:rsid w:val="006A5A0E"/>
    <w:rsid w:val="006B0F6B"/>
    <w:rsid w:val="006B61DE"/>
    <w:rsid w:val="006B654F"/>
    <w:rsid w:val="006C0FC4"/>
    <w:rsid w:val="006D4916"/>
    <w:rsid w:val="00704CE7"/>
    <w:rsid w:val="0072478F"/>
    <w:rsid w:val="007300C5"/>
    <w:rsid w:val="00731ED5"/>
    <w:rsid w:val="00743D43"/>
    <w:rsid w:val="0076359A"/>
    <w:rsid w:val="00786341"/>
    <w:rsid w:val="007A5755"/>
    <w:rsid w:val="007C1145"/>
    <w:rsid w:val="007D599E"/>
    <w:rsid w:val="007D59C9"/>
    <w:rsid w:val="007E029E"/>
    <w:rsid w:val="007E1094"/>
    <w:rsid w:val="007E4C8C"/>
    <w:rsid w:val="00817A3D"/>
    <w:rsid w:val="00823678"/>
    <w:rsid w:val="00847DF9"/>
    <w:rsid w:val="00851864"/>
    <w:rsid w:val="008524D1"/>
    <w:rsid w:val="00856FB5"/>
    <w:rsid w:val="00864C54"/>
    <w:rsid w:val="008763C2"/>
    <w:rsid w:val="00895C45"/>
    <w:rsid w:val="008D3C42"/>
    <w:rsid w:val="008E4B01"/>
    <w:rsid w:val="008F623A"/>
    <w:rsid w:val="00901FA8"/>
    <w:rsid w:val="00910779"/>
    <w:rsid w:val="00914DB1"/>
    <w:rsid w:val="00927894"/>
    <w:rsid w:val="00930C41"/>
    <w:rsid w:val="009436AC"/>
    <w:rsid w:val="0094440E"/>
    <w:rsid w:val="00987FFC"/>
    <w:rsid w:val="009B13DF"/>
    <w:rsid w:val="009D0AAB"/>
    <w:rsid w:val="009F1FED"/>
    <w:rsid w:val="009F7DED"/>
    <w:rsid w:val="00A05B2E"/>
    <w:rsid w:val="00A36A0E"/>
    <w:rsid w:val="00A431BD"/>
    <w:rsid w:val="00A4540B"/>
    <w:rsid w:val="00A64416"/>
    <w:rsid w:val="00A66917"/>
    <w:rsid w:val="00A70FBB"/>
    <w:rsid w:val="00B225B9"/>
    <w:rsid w:val="00B513C9"/>
    <w:rsid w:val="00B5606D"/>
    <w:rsid w:val="00B63840"/>
    <w:rsid w:val="00B65305"/>
    <w:rsid w:val="00B7179E"/>
    <w:rsid w:val="00B80EB6"/>
    <w:rsid w:val="00B96ACE"/>
    <w:rsid w:val="00BA0B2A"/>
    <w:rsid w:val="00BA4041"/>
    <w:rsid w:val="00BA5E28"/>
    <w:rsid w:val="00BB7078"/>
    <w:rsid w:val="00BD1492"/>
    <w:rsid w:val="00BD432E"/>
    <w:rsid w:val="00BD4446"/>
    <w:rsid w:val="00C07C5A"/>
    <w:rsid w:val="00C16317"/>
    <w:rsid w:val="00C20F25"/>
    <w:rsid w:val="00C22AFD"/>
    <w:rsid w:val="00C315E4"/>
    <w:rsid w:val="00C34BE3"/>
    <w:rsid w:val="00C35704"/>
    <w:rsid w:val="00C540CA"/>
    <w:rsid w:val="00C61717"/>
    <w:rsid w:val="00C87B45"/>
    <w:rsid w:val="00C94900"/>
    <w:rsid w:val="00C94C96"/>
    <w:rsid w:val="00CB2EE7"/>
    <w:rsid w:val="00CD4807"/>
    <w:rsid w:val="00D05F78"/>
    <w:rsid w:val="00D33274"/>
    <w:rsid w:val="00D37CA7"/>
    <w:rsid w:val="00D6637C"/>
    <w:rsid w:val="00DD15EE"/>
    <w:rsid w:val="00DE434B"/>
    <w:rsid w:val="00DF3BAC"/>
    <w:rsid w:val="00E01CCB"/>
    <w:rsid w:val="00E0222F"/>
    <w:rsid w:val="00E04B4A"/>
    <w:rsid w:val="00E362C2"/>
    <w:rsid w:val="00E43B5E"/>
    <w:rsid w:val="00E464F2"/>
    <w:rsid w:val="00E72ADB"/>
    <w:rsid w:val="00E76103"/>
    <w:rsid w:val="00E76890"/>
    <w:rsid w:val="00E817B6"/>
    <w:rsid w:val="00E90483"/>
    <w:rsid w:val="00E948D9"/>
    <w:rsid w:val="00E95FD8"/>
    <w:rsid w:val="00EA4E3A"/>
    <w:rsid w:val="00EB5F6E"/>
    <w:rsid w:val="00EC353D"/>
    <w:rsid w:val="00EC7DBE"/>
    <w:rsid w:val="00EE5BFB"/>
    <w:rsid w:val="00F0419E"/>
    <w:rsid w:val="00F06683"/>
    <w:rsid w:val="00F228D7"/>
    <w:rsid w:val="00F51BA1"/>
    <w:rsid w:val="00F96249"/>
    <w:rsid w:val="00FB032F"/>
    <w:rsid w:val="00FB11AF"/>
    <w:rsid w:val="00FB139A"/>
    <w:rsid w:val="00FB3AC0"/>
    <w:rsid w:val="00FB68E5"/>
    <w:rsid w:val="00FC2910"/>
    <w:rsid w:val="00FE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6C895"/>
  <w15:chartTrackingRefBased/>
  <w15:docId w15:val="{7D1797E0-4754-4542-9105-8C039270C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57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1513"/>
    <w:pPr>
      <w:spacing w:after="200" w:line="276" w:lineRule="auto"/>
      <w:ind w:firstLine="0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qFormat/>
    <w:rsid w:val="00081513"/>
    <w:pPr>
      <w:ind w:firstLine="0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bottom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081513"/>
    <w:pPr>
      <w:ind w:firstLine="0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Allison Shaw</dc:creator>
  <cp:keywords/>
  <dc:description/>
  <cp:lastModifiedBy>Claire Allison Shaw</cp:lastModifiedBy>
  <cp:revision>2</cp:revision>
  <dcterms:created xsi:type="dcterms:W3CDTF">2023-12-19T04:09:00Z</dcterms:created>
  <dcterms:modified xsi:type="dcterms:W3CDTF">2023-12-19T04:13:00Z</dcterms:modified>
</cp:coreProperties>
</file>